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tblLook w:val="04A0"/>
      </w:tblPr>
      <w:tblGrid>
        <w:gridCol w:w="5185"/>
        <w:gridCol w:w="3337"/>
      </w:tblGrid>
      <w:tr w:rsidR="00F85EC6" w:rsidRPr="00233732" w:rsidTr="00724704">
        <w:trPr>
          <w:trHeight w:val="312"/>
          <w:jc w:val="center"/>
        </w:trPr>
        <w:tc>
          <w:tcPr>
            <w:tcW w:w="3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Default="00F85EC6" w:rsidP="00914FCA">
            <w:pPr>
              <w:widowControl/>
              <w:jc w:val="left"/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otal sample</w:t>
            </w:r>
          </w:p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(n)</w:t>
            </w: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n(%)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8</w:t>
            </w: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</w:t>
            </w:r>
            <w:r w:rsidRPr="00233732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 xml:space="preserve">emographic </w:t>
            </w:r>
            <w:r w:rsidRPr="0023373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0436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4)</w:t>
            </w: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ge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years)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&lt;40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0436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(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.89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40-59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F85EC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(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9.47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) </w:t>
            </w: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宋体" w:hAnsi="宋体" w:hint="eastAsia"/>
                <w:color w:val="000000"/>
                <w:kern w:val="0"/>
                <w:szCs w:val="21"/>
              </w:rPr>
              <w:t>≥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F85EC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64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High school or less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F85EC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(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0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)  </w:t>
            </w: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linical factors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History of diab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tes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F85EC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(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7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Oral agents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7247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 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(8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4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Insulin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72470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="0072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</w:t>
            </w:r>
            <w:r w:rsidRPr="00233732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F85EC6" w:rsidRPr="00233732" w:rsidTr="00724704">
        <w:trPr>
          <w:trHeight w:val="288"/>
          <w:jc w:val="center"/>
        </w:trPr>
        <w:tc>
          <w:tcPr>
            <w:tcW w:w="3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EC6" w:rsidRPr="00233732" w:rsidRDefault="00F85EC6" w:rsidP="00914F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42169C" w:rsidRDefault="0042169C"/>
    <w:sectPr w:rsidR="0042169C" w:rsidSect="00421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1385" w:rsidRDefault="007E1385" w:rsidP="0004364F">
      <w:r>
        <w:separator/>
      </w:r>
    </w:p>
  </w:endnote>
  <w:endnote w:type="continuationSeparator" w:id="0">
    <w:p w:rsidR="007E1385" w:rsidRDefault="007E1385" w:rsidP="000436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1385" w:rsidRDefault="007E1385" w:rsidP="0004364F">
      <w:r>
        <w:separator/>
      </w:r>
    </w:p>
  </w:footnote>
  <w:footnote w:type="continuationSeparator" w:id="0">
    <w:p w:rsidR="007E1385" w:rsidRDefault="007E1385" w:rsidP="000436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364F"/>
    <w:rsid w:val="000006E3"/>
    <w:rsid w:val="00001078"/>
    <w:rsid w:val="00002426"/>
    <w:rsid w:val="00004032"/>
    <w:rsid w:val="00004358"/>
    <w:rsid w:val="000056C9"/>
    <w:rsid w:val="00006900"/>
    <w:rsid w:val="00012366"/>
    <w:rsid w:val="000128AB"/>
    <w:rsid w:val="00013921"/>
    <w:rsid w:val="000143B8"/>
    <w:rsid w:val="00015F95"/>
    <w:rsid w:val="00016819"/>
    <w:rsid w:val="00021F22"/>
    <w:rsid w:val="00022E74"/>
    <w:rsid w:val="00023533"/>
    <w:rsid w:val="00023893"/>
    <w:rsid w:val="00023E97"/>
    <w:rsid w:val="000241FE"/>
    <w:rsid w:val="000253A3"/>
    <w:rsid w:val="00025CB0"/>
    <w:rsid w:val="00026582"/>
    <w:rsid w:val="00033498"/>
    <w:rsid w:val="00033B3A"/>
    <w:rsid w:val="000367D0"/>
    <w:rsid w:val="00036E5F"/>
    <w:rsid w:val="00040A53"/>
    <w:rsid w:val="00040D8C"/>
    <w:rsid w:val="000412F4"/>
    <w:rsid w:val="000430C4"/>
    <w:rsid w:val="0004364F"/>
    <w:rsid w:val="0004472F"/>
    <w:rsid w:val="00044F9B"/>
    <w:rsid w:val="000457D9"/>
    <w:rsid w:val="00045E05"/>
    <w:rsid w:val="00046631"/>
    <w:rsid w:val="000470A4"/>
    <w:rsid w:val="000502EC"/>
    <w:rsid w:val="000503B9"/>
    <w:rsid w:val="00050BFA"/>
    <w:rsid w:val="00052F61"/>
    <w:rsid w:val="000600AC"/>
    <w:rsid w:val="00060444"/>
    <w:rsid w:val="00060F07"/>
    <w:rsid w:val="000612D8"/>
    <w:rsid w:val="0006388D"/>
    <w:rsid w:val="000645D4"/>
    <w:rsid w:val="00065D1E"/>
    <w:rsid w:val="00067693"/>
    <w:rsid w:val="00067E06"/>
    <w:rsid w:val="00070A7E"/>
    <w:rsid w:val="00072CFA"/>
    <w:rsid w:val="0007334E"/>
    <w:rsid w:val="00073B7F"/>
    <w:rsid w:val="00075395"/>
    <w:rsid w:val="00076816"/>
    <w:rsid w:val="00082493"/>
    <w:rsid w:val="00084533"/>
    <w:rsid w:val="000872D7"/>
    <w:rsid w:val="00087640"/>
    <w:rsid w:val="0008778C"/>
    <w:rsid w:val="00087A2D"/>
    <w:rsid w:val="00087E30"/>
    <w:rsid w:val="000915BA"/>
    <w:rsid w:val="000918B2"/>
    <w:rsid w:val="00091E37"/>
    <w:rsid w:val="00093642"/>
    <w:rsid w:val="00094CFD"/>
    <w:rsid w:val="000970DD"/>
    <w:rsid w:val="00097999"/>
    <w:rsid w:val="00097D67"/>
    <w:rsid w:val="000A029D"/>
    <w:rsid w:val="000A08C2"/>
    <w:rsid w:val="000A1B45"/>
    <w:rsid w:val="000A27FA"/>
    <w:rsid w:val="000A3520"/>
    <w:rsid w:val="000A3A4B"/>
    <w:rsid w:val="000A51F0"/>
    <w:rsid w:val="000A630E"/>
    <w:rsid w:val="000B0BF8"/>
    <w:rsid w:val="000B0ED2"/>
    <w:rsid w:val="000B3062"/>
    <w:rsid w:val="000B4F13"/>
    <w:rsid w:val="000B55AC"/>
    <w:rsid w:val="000B6B32"/>
    <w:rsid w:val="000B7D46"/>
    <w:rsid w:val="000C01A8"/>
    <w:rsid w:val="000C2A6A"/>
    <w:rsid w:val="000C5106"/>
    <w:rsid w:val="000C546C"/>
    <w:rsid w:val="000D2D42"/>
    <w:rsid w:val="000D4C92"/>
    <w:rsid w:val="000D59A3"/>
    <w:rsid w:val="000D5DFF"/>
    <w:rsid w:val="000E1088"/>
    <w:rsid w:val="000E1DBD"/>
    <w:rsid w:val="000E2757"/>
    <w:rsid w:val="000E2FE5"/>
    <w:rsid w:val="000E4538"/>
    <w:rsid w:val="000E4B65"/>
    <w:rsid w:val="000E6AC0"/>
    <w:rsid w:val="000F07FC"/>
    <w:rsid w:val="000F089A"/>
    <w:rsid w:val="000F1C86"/>
    <w:rsid w:val="000F2844"/>
    <w:rsid w:val="000F5C03"/>
    <w:rsid w:val="000F5E2D"/>
    <w:rsid w:val="000F6DB7"/>
    <w:rsid w:val="0010009F"/>
    <w:rsid w:val="00100373"/>
    <w:rsid w:val="0010136D"/>
    <w:rsid w:val="001016D1"/>
    <w:rsid w:val="001034E0"/>
    <w:rsid w:val="00110140"/>
    <w:rsid w:val="00110654"/>
    <w:rsid w:val="00111F2C"/>
    <w:rsid w:val="00112377"/>
    <w:rsid w:val="00112A3F"/>
    <w:rsid w:val="00112C63"/>
    <w:rsid w:val="00113F61"/>
    <w:rsid w:val="001140E3"/>
    <w:rsid w:val="001156C1"/>
    <w:rsid w:val="00116F2B"/>
    <w:rsid w:val="00117895"/>
    <w:rsid w:val="00120E10"/>
    <w:rsid w:val="001213E3"/>
    <w:rsid w:val="001243B6"/>
    <w:rsid w:val="00124CAA"/>
    <w:rsid w:val="00125482"/>
    <w:rsid w:val="0013117E"/>
    <w:rsid w:val="001311A5"/>
    <w:rsid w:val="001320E4"/>
    <w:rsid w:val="001326E6"/>
    <w:rsid w:val="001334F5"/>
    <w:rsid w:val="00133C2D"/>
    <w:rsid w:val="001341A6"/>
    <w:rsid w:val="0013531E"/>
    <w:rsid w:val="00135359"/>
    <w:rsid w:val="00135AC4"/>
    <w:rsid w:val="00136052"/>
    <w:rsid w:val="00136755"/>
    <w:rsid w:val="001405BD"/>
    <w:rsid w:val="0014729A"/>
    <w:rsid w:val="00147374"/>
    <w:rsid w:val="0015001E"/>
    <w:rsid w:val="00150024"/>
    <w:rsid w:val="00150181"/>
    <w:rsid w:val="00150268"/>
    <w:rsid w:val="00150C0E"/>
    <w:rsid w:val="001521AC"/>
    <w:rsid w:val="00153813"/>
    <w:rsid w:val="00154E5D"/>
    <w:rsid w:val="0015670A"/>
    <w:rsid w:val="001574AB"/>
    <w:rsid w:val="00157C45"/>
    <w:rsid w:val="0016086F"/>
    <w:rsid w:val="00160CCB"/>
    <w:rsid w:val="001625CC"/>
    <w:rsid w:val="00163D6A"/>
    <w:rsid w:val="001670E9"/>
    <w:rsid w:val="00167975"/>
    <w:rsid w:val="00167D67"/>
    <w:rsid w:val="00171EE8"/>
    <w:rsid w:val="00172D00"/>
    <w:rsid w:val="00172D17"/>
    <w:rsid w:val="00173BAC"/>
    <w:rsid w:val="00174047"/>
    <w:rsid w:val="00174463"/>
    <w:rsid w:val="00174D17"/>
    <w:rsid w:val="00175BD1"/>
    <w:rsid w:val="0017709C"/>
    <w:rsid w:val="00181C67"/>
    <w:rsid w:val="00185AF4"/>
    <w:rsid w:val="00191A7F"/>
    <w:rsid w:val="0019349B"/>
    <w:rsid w:val="00193A30"/>
    <w:rsid w:val="001949D0"/>
    <w:rsid w:val="0019563D"/>
    <w:rsid w:val="00195BA2"/>
    <w:rsid w:val="001A01A0"/>
    <w:rsid w:val="001A1281"/>
    <w:rsid w:val="001A1C38"/>
    <w:rsid w:val="001A2604"/>
    <w:rsid w:val="001A2F62"/>
    <w:rsid w:val="001A336B"/>
    <w:rsid w:val="001A4141"/>
    <w:rsid w:val="001A45D7"/>
    <w:rsid w:val="001A5A39"/>
    <w:rsid w:val="001A684D"/>
    <w:rsid w:val="001A7306"/>
    <w:rsid w:val="001A7925"/>
    <w:rsid w:val="001B151A"/>
    <w:rsid w:val="001B39B3"/>
    <w:rsid w:val="001B5B98"/>
    <w:rsid w:val="001B7DB1"/>
    <w:rsid w:val="001C0A58"/>
    <w:rsid w:val="001C1BC7"/>
    <w:rsid w:val="001C2D05"/>
    <w:rsid w:val="001C2D6E"/>
    <w:rsid w:val="001C4533"/>
    <w:rsid w:val="001C4744"/>
    <w:rsid w:val="001C5A3C"/>
    <w:rsid w:val="001C6A65"/>
    <w:rsid w:val="001C7161"/>
    <w:rsid w:val="001C7DE0"/>
    <w:rsid w:val="001D32DF"/>
    <w:rsid w:val="001D39FB"/>
    <w:rsid w:val="001D3DB2"/>
    <w:rsid w:val="001D6581"/>
    <w:rsid w:val="001D6E16"/>
    <w:rsid w:val="001E16C4"/>
    <w:rsid w:val="001E1FC7"/>
    <w:rsid w:val="001E240B"/>
    <w:rsid w:val="001E3346"/>
    <w:rsid w:val="001E3A9C"/>
    <w:rsid w:val="001E5B21"/>
    <w:rsid w:val="001E66FD"/>
    <w:rsid w:val="001E6FD2"/>
    <w:rsid w:val="001E713F"/>
    <w:rsid w:val="001E72F7"/>
    <w:rsid w:val="001E7C41"/>
    <w:rsid w:val="001E7D39"/>
    <w:rsid w:val="001F1763"/>
    <w:rsid w:val="001F1942"/>
    <w:rsid w:val="001F1C1F"/>
    <w:rsid w:val="001F1EF2"/>
    <w:rsid w:val="001F2D03"/>
    <w:rsid w:val="001F3038"/>
    <w:rsid w:val="001F616D"/>
    <w:rsid w:val="00201308"/>
    <w:rsid w:val="00203E1C"/>
    <w:rsid w:val="0020511A"/>
    <w:rsid w:val="00206957"/>
    <w:rsid w:val="00206DE0"/>
    <w:rsid w:val="00207778"/>
    <w:rsid w:val="002108E0"/>
    <w:rsid w:val="00214AA9"/>
    <w:rsid w:val="00216015"/>
    <w:rsid w:val="0021671A"/>
    <w:rsid w:val="0021681F"/>
    <w:rsid w:val="0022033D"/>
    <w:rsid w:val="002208BE"/>
    <w:rsid w:val="00221271"/>
    <w:rsid w:val="002246C6"/>
    <w:rsid w:val="002256D3"/>
    <w:rsid w:val="00226489"/>
    <w:rsid w:val="0022683A"/>
    <w:rsid w:val="00227C98"/>
    <w:rsid w:val="0023099F"/>
    <w:rsid w:val="002312AB"/>
    <w:rsid w:val="00232197"/>
    <w:rsid w:val="0023249E"/>
    <w:rsid w:val="00232D38"/>
    <w:rsid w:val="00234511"/>
    <w:rsid w:val="00234726"/>
    <w:rsid w:val="00234819"/>
    <w:rsid w:val="00234943"/>
    <w:rsid w:val="002357DC"/>
    <w:rsid w:val="00235C1C"/>
    <w:rsid w:val="0024021E"/>
    <w:rsid w:val="00240D29"/>
    <w:rsid w:val="002426B7"/>
    <w:rsid w:val="002427E2"/>
    <w:rsid w:val="0024298D"/>
    <w:rsid w:val="00244AC5"/>
    <w:rsid w:val="00244F96"/>
    <w:rsid w:val="00246638"/>
    <w:rsid w:val="00247D88"/>
    <w:rsid w:val="00250694"/>
    <w:rsid w:val="00253E26"/>
    <w:rsid w:val="00254567"/>
    <w:rsid w:val="00254E9E"/>
    <w:rsid w:val="00256D5F"/>
    <w:rsid w:val="00257379"/>
    <w:rsid w:val="00257B45"/>
    <w:rsid w:val="002608D6"/>
    <w:rsid w:val="0026247B"/>
    <w:rsid w:val="00262E84"/>
    <w:rsid w:val="002631D4"/>
    <w:rsid w:val="002643C4"/>
    <w:rsid w:val="002647BD"/>
    <w:rsid w:val="00266617"/>
    <w:rsid w:val="002678BD"/>
    <w:rsid w:val="002722D6"/>
    <w:rsid w:val="00272707"/>
    <w:rsid w:val="00274D29"/>
    <w:rsid w:val="00275D6E"/>
    <w:rsid w:val="00275EFB"/>
    <w:rsid w:val="002769AC"/>
    <w:rsid w:val="00277453"/>
    <w:rsid w:val="00277F4D"/>
    <w:rsid w:val="00280BDE"/>
    <w:rsid w:val="00281CD5"/>
    <w:rsid w:val="002820CF"/>
    <w:rsid w:val="002832C3"/>
    <w:rsid w:val="002837D8"/>
    <w:rsid w:val="0028394E"/>
    <w:rsid w:val="00285726"/>
    <w:rsid w:val="00285824"/>
    <w:rsid w:val="00291626"/>
    <w:rsid w:val="00291FB8"/>
    <w:rsid w:val="0029243E"/>
    <w:rsid w:val="0029299E"/>
    <w:rsid w:val="00293D3A"/>
    <w:rsid w:val="00293F4D"/>
    <w:rsid w:val="0029466F"/>
    <w:rsid w:val="002951CF"/>
    <w:rsid w:val="00295CDB"/>
    <w:rsid w:val="002A1E86"/>
    <w:rsid w:val="002A2B87"/>
    <w:rsid w:val="002A52EE"/>
    <w:rsid w:val="002A5A4A"/>
    <w:rsid w:val="002A66C4"/>
    <w:rsid w:val="002A727E"/>
    <w:rsid w:val="002B00FC"/>
    <w:rsid w:val="002B04EB"/>
    <w:rsid w:val="002B2161"/>
    <w:rsid w:val="002B2244"/>
    <w:rsid w:val="002B2633"/>
    <w:rsid w:val="002B27BA"/>
    <w:rsid w:val="002B2CBD"/>
    <w:rsid w:val="002B337A"/>
    <w:rsid w:val="002B38DE"/>
    <w:rsid w:val="002B45BC"/>
    <w:rsid w:val="002B55B1"/>
    <w:rsid w:val="002C1D99"/>
    <w:rsid w:val="002C5266"/>
    <w:rsid w:val="002C556B"/>
    <w:rsid w:val="002C7FDB"/>
    <w:rsid w:val="002D1DD5"/>
    <w:rsid w:val="002D1ECF"/>
    <w:rsid w:val="002D291A"/>
    <w:rsid w:val="002D316D"/>
    <w:rsid w:val="002D44BC"/>
    <w:rsid w:val="002D4ADC"/>
    <w:rsid w:val="002D60B9"/>
    <w:rsid w:val="002E0442"/>
    <w:rsid w:val="002E21AC"/>
    <w:rsid w:val="002E352F"/>
    <w:rsid w:val="002E3E07"/>
    <w:rsid w:val="002E51FA"/>
    <w:rsid w:val="002E5494"/>
    <w:rsid w:val="002F365A"/>
    <w:rsid w:val="002F3B8D"/>
    <w:rsid w:val="002F53B2"/>
    <w:rsid w:val="002F6486"/>
    <w:rsid w:val="002F7F76"/>
    <w:rsid w:val="00300237"/>
    <w:rsid w:val="003008E9"/>
    <w:rsid w:val="00303A18"/>
    <w:rsid w:val="00304347"/>
    <w:rsid w:val="003062EC"/>
    <w:rsid w:val="00306AF5"/>
    <w:rsid w:val="003077D5"/>
    <w:rsid w:val="003106FC"/>
    <w:rsid w:val="003109C8"/>
    <w:rsid w:val="00312626"/>
    <w:rsid w:val="00314787"/>
    <w:rsid w:val="003169D2"/>
    <w:rsid w:val="003170EA"/>
    <w:rsid w:val="00317879"/>
    <w:rsid w:val="003211DC"/>
    <w:rsid w:val="003232E4"/>
    <w:rsid w:val="00325317"/>
    <w:rsid w:val="003254F2"/>
    <w:rsid w:val="00325AE7"/>
    <w:rsid w:val="00325DBF"/>
    <w:rsid w:val="0032657C"/>
    <w:rsid w:val="00326B0F"/>
    <w:rsid w:val="00326BF6"/>
    <w:rsid w:val="0032724B"/>
    <w:rsid w:val="00327A02"/>
    <w:rsid w:val="0033094F"/>
    <w:rsid w:val="00330F78"/>
    <w:rsid w:val="00331175"/>
    <w:rsid w:val="003312BA"/>
    <w:rsid w:val="003322F3"/>
    <w:rsid w:val="003351D7"/>
    <w:rsid w:val="003358BF"/>
    <w:rsid w:val="00336259"/>
    <w:rsid w:val="00336747"/>
    <w:rsid w:val="00337D4D"/>
    <w:rsid w:val="0034044F"/>
    <w:rsid w:val="003414EB"/>
    <w:rsid w:val="00342C28"/>
    <w:rsid w:val="0034317E"/>
    <w:rsid w:val="0034652E"/>
    <w:rsid w:val="00351692"/>
    <w:rsid w:val="00352461"/>
    <w:rsid w:val="00353514"/>
    <w:rsid w:val="0035370A"/>
    <w:rsid w:val="00353C66"/>
    <w:rsid w:val="00353D1F"/>
    <w:rsid w:val="00353F95"/>
    <w:rsid w:val="003552F7"/>
    <w:rsid w:val="00360FB5"/>
    <w:rsid w:val="00361985"/>
    <w:rsid w:val="00362B37"/>
    <w:rsid w:val="00364841"/>
    <w:rsid w:val="00365AE7"/>
    <w:rsid w:val="0036689B"/>
    <w:rsid w:val="00367129"/>
    <w:rsid w:val="00367C23"/>
    <w:rsid w:val="00370880"/>
    <w:rsid w:val="00370B24"/>
    <w:rsid w:val="00371189"/>
    <w:rsid w:val="00371616"/>
    <w:rsid w:val="00372EE8"/>
    <w:rsid w:val="003734DE"/>
    <w:rsid w:val="00375232"/>
    <w:rsid w:val="00376016"/>
    <w:rsid w:val="00377E6A"/>
    <w:rsid w:val="00380601"/>
    <w:rsid w:val="00380B44"/>
    <w:rsid w:val="00381B4E"/>
    <w:rsid w:val="003829D0"/>
    <w:rsid w:val="0038641F"/>
    <w:rsid w:val="00390992"/>
    <w:rsid w:val="00390CC6"/>
    <w:rsid w:val="00392610"/>
    <w:rsid w:val="00392F99"/>
    <w:rsid w:val="0039657A"/>
    <w:rsid w:val="0039751E"/>
    <w:rsid w:val="00397D66"/>
    <w:rsid w:val="003A036B"/>
    <w:rsid w:val="003A0CA5"/>
    <w:rsid w:val="003A20D8"/>
    <w:rsid w:val="003A4D00"/>
    <w:rsid w:val="003A4DB7"/>
    <w:rsid w:val="003A6BE2"/>
    <w:rsid w:val="003A6C09"/>
    <w:rsid w:val="003A6E20"/>
    <w:rsid w:val="003A779D"/>
    <w:rsid w:val="003A7F1D"/>
    <w:rsid w:val="003B12A1"/>
    <w:rsid w:val="003B171E"/>
    <w:rsid w:val="003B512D"/>
    <w:rsid w:val="003B6307"/>
    <w:rsid w:val="003B7D7C"/>
    <w:rsid w:val="003C169A"/>
    <w:rsid w:val="003C2D44"/>
    <w:rsid w:val="003C43F5"/>
    <w:rsid w:val="003C4419"/>
    <w:rsid w:val="003C65EE"/>
    <w:rsid w:val="003C6FFD"/>
    <w:rsid w:val="003C7077"/>
    <w:rsid w:val="003D0C84"/>
    <w:rsid w:val="003D0FA3"/>
    <w:rsid w:val="003D1FD9"/>
    <w:rsid w:val="003D2AA4"/>
    <w:rsid w:val="003D3D9D"/>
    <w:rsid w:val="003D4F96"/>
    <w:rsid w:val="003D666A"/>
    <w:rsid w:val="003D6EFA"/>
    <w:rsid w:val="003E092A"/>
    <w:rsid w:val="003E0957"/>
    <w:rsid w:val="003E1208"/>
    <w:rsid w:val="003E1D0A"/>
    <w:rsid w:val="003E24FA"/>
    <w:rsid w:val="003E2B0F"/>
    <w:rsid w:val="003E3B01"/>
    <w:rsid w:val="003E52E7"/>
    <w:rsid w:val="003E7CC3"/>
    <w:rsid w:val="003F128D"/>
    <w:rsid w:val="003F1867"/>
    <w:rsid w:val="003F1FBC"/>
    <w:rsid w:val="003F75EC"/>
    <w:rsid w:val="0040160C"/>
    <w:rsid w:val="00402470"/>
    <w:rsid w:val="004044CD"/>
    <w:rsid w:val="00404C5F"/>
    <w:rsid w:val="004053CD"/>
    <w:rsid w:val="00405C44"/>
    <w:rsid w:val="00411126"/>
    <w:rsid w:val="004112D7"/>
    <w:rsid w:val="0041533C"/>
    <w:rsid w:val="00415A5D"/>
    <w:rsid w:val="00416C22"/>
    <w:rsid w:val="00420549"/>
    <w:rsid w:val="00420C47"/>
    <w:rsid w:val="0042169C"/>
    <w:rsid w:val="0042205D"/>
    <w:rsid w:val="004221B7"/>
    <w:rsid w:val="00423D2D"/>
    <w:rsid w:val="00424679"/>
    <w:rsid w:val="00424EE0"/>
    <w:rsid w:val="00425DDF"/>
    <w:rsid w:val="00425E2A"/>
    <w:rsid w:val="0042618E"/>
    <w:rsid w:val="0042624F"/>
    <w:rsid w:val="00427769"/>
    <w:rsid w:val="00432C56"/>
    <w:rsid w:val="00434EB9"/>
    <w:rsid w:val="00435CCF"/>
    <w:rsid w:val="00436528"/>
    <w:rsid w:val="00437098"/>
    <w:rsid w:val="004413FD"/>
    <w:rsid w:val="004417BF"/>
    <w:rsid w:val="004418E4"/>
    <w:rsid w:val="00447A6A"/>
    <w:rsid w:val="0045014A"/>
    <w:rsid w:val="0045015E"/>
    <w:rsid w:val="00451E17"/>
    <w:rsid w:val="00452D8E"/>
    <w:rsid w:val="004536BA"/>
    <w:rsid w:val="00454105"/>
    <w:rsid w:val="0045419C"/>
    <w:rsid w:val="0045532B"/>
    <w:rsid w:val="00455D24"/>
    <w:rsid w:val="0045788E"/>
    <w:rsid w:val="00457F7E"/>
    <w:rsid w:val="004612C1"/>
    <w:rsid w:val="0046191C"/>
    <w:rsid w:val="004620D8"/>
    <w:rsid w:val="00462B12"/>
    <w:rsid w:val="00462B74"/>
    <w:rsid w:val="0046587C"/>
    <w:rsid w:val="0046646E"/>
    <w:rsid w:val="004706DF"/>
    <w:rsid w:val="00471CC7"/>
    <w:rsid w:val="00471DFC"/>
    <w:rsid w:val="0047208E"/>
    <w:rsid w:val="004727BC"/>
    <w:rsid w:val="00472E23"/>
    <w:rsid w:val="00482A94"/>
    <w:rsid w:val="00484117"/>
    <w:rsid w:val="00484971"/>
    <w:rsid w:val="00486D86"/>
    <w:rsid w:val="00486E9A"/>
    <w:rsid w:val="00487153"/>
    <w:rsid w:val="0049166C"/>
    <w:rsid w:val="00491BDD"/>
    <w:rsid w:val="004955EE"/>
    <w:rsid w:val="004969E9"/>
    <w:rsid w:val="00497403"/>
    <w:rsid w:val="004A03AD"/>
    <w:rsid w:val="004A1C69"/>
    <w:rsid w:val="004A71BD"/>
    <w:rsid w:val="004B02FC"/>
    <w:rsid w:val="004B110A"/>
    <w:rsid w:val="004B1264"/>
    <w:rsid w:val="004B1536"/>
    <w:rsid w:val="004B208A"/>
    <w:rsid w:val="004B24FA"/>
    <w:rsid w:val="004B2BFE"/>
    <w:rsid w:val="004B3800"/>
    <w:rsid w:val="004B4444"/>
    <w:rsid w:val="004B4472"/>
    <w:rsid w:val="004B5D08"/>
    <w:rsid w:val="004B5E1A"/>
    <w:rsid w:val="004B74C7"/>
    <w:rsid w:val="004C1BEF"/>
    <w:rsid w:val="004C2666"/>
    <w:rsid w:val="004C2D13"/>
    <w:rsid w:val="004C3231"/>
    <w:rsid w:val="004C34E3"/>
    <w:rsid w:val="004C50CB"/>
    <w:rsid w:val="004C5148"/>
    <w:rsid w:val="004C56FB"/>
    <w:rsid w:val="004C6332"/>
    <w:rsid w:val="004C6AF9"/>
    <w:rsid w:val="004D0CFE"/>
    <w:rsid w:val="004D0DF5"/>
    <w:rsid w:val="004D0E8C"/>
    <w:rsid w:val="004D219C"/>
    <w:rsid w:val="004D23D2"/>
    <w:rsid w:val="004D47F3"/>
    <w:rsid w:val="004D4A79"/>
    <w:rsid w:val="004D5B1F"/>
    <w:rsid w:val="004D65F3"/>
    <w:rsid w:val="004D6D10"/>
    <w:rsid w:val="004D7DF0"/>
    <w:rsid w:val="004E0191"/>
    <w:rsid w:val="004E1CC7"/>
    <w:rsid w:val="004E21B2"/>
    <w:rsid w:val="004E2E39"/>
    <w:rsid w:val="004E3C3D"/>
    <w:rsid w:val="004E41B3"/>
    <w:rsid w:val="004E44DF"/>
    <w:rsid w:val="004E47F8"/>
    <w:rsid w:val="004E4AD5"/>
    <w:rsid w:val="004E603E"/>
    <w:rsid w:val="004E64E3"/>
    <w:rsid w:val="004E6616"/>
    <w:rsid w:val="004E6920"/>
    <w:rsid w:val="004E6DDB"/>
    <w:rsid w:val="004E765A"/>
    <w:rsid w:val="004F0BF2"/>
    <w:rsid w:val="004F19A1"/>
    <w:rsid w:val="004F1D61"/>
    <w:rsid w:val="004F4CD2"/>
    <w:rsid w:val="004F7106"/>
    <w:rsid w:val="004F765D"/>
    <w:rsid w:val="0050055C"/>
    <w:rsid w:val="0050131A"/>
    <w:rsid w:val="005030F0"/>
    <w:rsid w:val="00504D22"/>
    <w:rsid w:val="00504D25"/>
    <w:rsid w:val="00511EA7"/>
    <w:rsid w:val="00512290"/>
    <w:rsid w:val="00513302"/>
    <w:rsid w:val="00513DA8"/>
    <w:rsid w:val="005157C2"/>
    <w:rsid w:val="00515DD1"/>
    <w:rsid w:val="005164F8"/>
    <w:rsid w:val="005217CF"/>
    <w:rsid w:val="00521B3A"/>
    <w:rsid w:val="00521BB7"/>
    <w:rsid w:val="00521C64"/>
    <w:rsid w:val="00523D84"/>
    <w:rsid w:val="0052471E"/>
    <w:rsid w:val="00525606"/>
    <w:rsid w:val="0052671D"/>
    <w:rsid w:val="005267CD"/>
    <w:rsid w:val="00530683"/>
    <w:rsid w:val="005333D8"/>
    <w:rsid w:val="005351A0"/>
    <w:rsid w:val="00535384"/>
    <w:rsid w:val="00535C3A"/>
    <w:rsid w:val="00537FC3"/>
    <w:rsid w:val="00540D74"/>
    <w:rsid w:val="00541626"/>
    <w:rsid w:val="00541897"/>
    <w:rsid w:val="00544493"/>
    <w:rsid w:val="00544A80"/>
    <w:rsid w:val="00544ACA"/>
    <w:rsid w:val="00551C68"/>
    <w:rsid w:val="005527E2"/>
    <w:rsid w:val="00554327"/>
    <w:rsid w:val="0055468C"/>
    <w:rsid w:val="00557792"/>
    <w:rsid w:val="00557B49"/>
    <w:rsid w:val="00560B1A"/>
    <w:rsid w:val="00561AC7"/>
    <w:rsid w:val="005622A6"/>
    <w:rsid w:val="0056376E"/>
    <w:rsid w:val="005637E8"/>
    <w:rsid w:val="0056463C"/>
    <w:rsid w:val="0056660E"/>
    <w:rsid w:val="0056696A"/>
    <w:rsid w:val="00566BB4"/>
    <w:rsid w:val="00570880"/>
    <w:rsid w:val="00570FBD"/>
    <w:rsid w:val="005719EA"/>
    <w:rsid w:val="00572961"/>
    <w:rsid w:val="00573035"/>
    <w:rsid w:val="00573D4C"/>
    <w:rsid w:val="00575D00"/>
    <w:rsid w:val="00577325"/>
    <w:rsid w:val="00580F9E"/>
    <w:rsid w:val="0058194F"/>
    <w:rsid w:val="00583385"/>
    <w:rsid w:val="00583442"/>
    <w:rsid w:val="00583673"/>
    <w:rsid w:val="00583AB1"/>
    <w:rsid w:val="00583CF0"/>
    <w:rsid w:val="00583E1F"/>
    <w:rsid w:val="00584492"/>
    <w:rsid w:val="0058558C"/>
    <w:rsid w:val="00587F80"/>
    <w:rsid w:val="0059050D"/>
    <w:rsid w:val="005914A7"/>
    <w:rsid w:val="00591E42"/>
    <w:rsid w:val="00595B32"/>
    <w:rsid w:val="00595D11"/>
    <w:rsid w:val="0059719D"/>
    <w:rsid w:val="0059751E"/>
    <w:rsid w:val="005977F6"/>
    <w:rsid w:val="00597F90"/>
    <w:rsid w:val="005A293F"/>
    <w:rsid w:val="005A2C7A"/>
    <w:rsid w:val="005A3217"/>
    <w:rsid w:val="005A656A"/>
    <w:rsid w:val="005B1563"/>
    <w:rsid w:val="005B4069"/>
    <w:rsid w:val="005B4DA8"/>
    <w:rsid w:val="005B5825"/>
    <w:rsid w:val="005B7254"/>
    <w:rsid w:val="005B7F2B"/>
    <w:rsid w:val="005C0D46"/>
    <w:rsid w:val="005C19A9"/>
    <w:rsid w:val="005C41D9"/>
    <w:rsid w:val="005C49ED"/>
    <w:rsid w:val="005C4E36"/>
    <w:rsid w:val="005D5EE7"/>
    <w:rsid w:val="005D70BC"/>
    <w:rsid w:val="005D72A2"/>
    <w:rsid w:val="005E12EC"/>
    <w:rsid w:val="005E17D9"/>
    <w:rsid w:val="005E2B33"/>
    <w:rsid w:val="005E4321"/>
    <w:rsid w:val="005E4EF1"/>
    <w:rsid w:val="005E53C1"/>
    <w:rsid w:val="005E5BD6"/>
    <w:rsid w:val="005E75B1"/>
    <w:rsid w:val="005F187E"/>
    <w:rsid w:val="005F3411"/>
    <w:rsid w:val="005F587C"/>
    <w:rsid w:val="005F643C"/>
    <w:rsid w:val="005F7954"/>
    <w:rsid w:val="005F7DFF"/>
    <w:rsid w:val="00600AF3"/>
    <w:rsid w:val="006016B6"/>
    <w:rsid w:val="00602EF1"/>
    <w:rsid w:val="00603738"/>
    <w:rsid w:val="006038B5"/>
    <w:rsid w:val="0060408E"/>
    <w:rsid w:val="00606476"/>
    <w:rsid w:val="00607150"/>
    <w:rsid w:val="00610913"/>
    <w:rsid w:val="006109F7"/>
    <w:rsid w:val="00614DEF"/>
    <w:rsid w:val="00620ED1"/>
    <w:rsid w:val="00621C32"/>
    <w:rsid w:val="00624186"/>
    <w:rsid w:val="00624FEF"/>
    <w:rsid w:val="00626085"/>
    <w:rsid w:val="006266CE"/>
    <w:rsid w:val="00626987"/>
    <w:rsid w:val="00631930"/>
    <w:rsid w:val="006337D1"/>
    <w:rsid w:val="00634D0E"/>
    <w:rsid w:val="00635066"/>
    <w:rsid w:val="00635BFF"/>
    <w:rsid w:val="00637268"/>
    <w:rsid w:val="0063760B"/>
    <w:rsid w:val="00644497"/>
    <w:rsid w:val="0064633F"/>
    <w:rsid w:val="0064703E"/>
    <w:rsid w:val="00650DE9"/>
    <w:rsid w:val="0065255C"/>
    <w:rsid w:val="00652772"/>
    <w:rsid w:val="006534ED"/>
    <w:rsid w:val="00653724"/>
    <w:rsid w:val="00654089"/>
    <w:rsid w:val="0065442E"/>
    <w:rsid w:val="0065451C"/>
    <w:rsid w:val="006557AB"/>
    <w:rsid w:val="00655FD1"/>
    <w:rsid w:val="006609AB"/>
    <w:rsid w:val="00663809"/>
    <w:rsid w:val="006671F4"/>
    <w:rsid w:val="006677D9"/>
    <w:rsid w:val="00671DE7"/>
    <w:rsid w:val="006728E5"/>
    <w:rsid w:val="00675758"/>
    <w:rsid w:val="00675D77"/>
    <w:rsid w:val="00675E33"/>
    <w:rsid w:val="00677C8E"/>
    <w:rsid w:val="006801AB"/>
    <w:rsid w:val="006804AC"/>
    <w:rsid w:val="00681ADC"/>
    <w:rsid w:val="00686A07"/>
    <w:rsid w:val="00686E63"/>
    <w:rsid w:val="006877D8"/>
    <w:rsid w:val="0069070C"/>
    <w:rsid w:val="00690E45"/>
    <w:rsid w:val="00693615"/>
    <w:rsid w:val="006961E7"/>
    <w:rsid w:val="006A004C"/>
    <w:rsid w:val="006A1332"/>
    <w:rsid w:val="006A24AD"/>
    <w:rsid w:val="006A7979"/>
    <w:rsid w:val="006B04B2"/>
    <w:rsid w:val="006B0519"/>
    <w:rsid w:val="006B0827"/>
    <w:rsid w:val="006B3A23"/>
    <w:rsid w:val="006B4791"/>
    <w:rsid w:val="006B58FB"/>
    <w:rsid w:val="006B59B8"/>
    <w:rsid w:val="006B5A4C"/>
    <w:rsid w:val="006B7CBE"/>
    <w:rsid w:val="006C1148"/>
    <w:rsid w:val="006C1D9E"/>
    <w:rsid w:val="006C1DB7"/>
    <w:rsid w:val="006C2FCC"/>
    <w:rsid w:val="006C3DDF"/>
    <w:rsid w:val="006C4752"/>
    <w:rsid w:val="006C544C"/>
    <w:rsid w:val="006C623C"/>
    <w:rsid w:val="006C71C6"/>
    <w:rsid w:val="006D0021"/>
    <w:rsid w:val="006D12BE"/>
    <w:rsid w:val="006D3218"/>
    <w:rsid w:val="006D3249"/>
    <w:rsid w:val="006D4F08"/>
    <w:rsid w:val="006E0205"/>
    <w:rsid w:val="006E03BF"/>
    <w:rsid w:val="006E3437"/>
    <w:rsid w:val="006E39CB"/>
    <w:rsid w:val="006E39D0"/>
    <w:rsid w:val="006E5634"/>
    <w:rsid w:val="006E5C33"/>
    <w:rsid w:val="006E61BA"/>
    <w:rsid w:val="006E6DE1"/>
    <w:rsid w:val="006E6E15"/>
    <w:rsid w:val="006E790E"/>
    <w:rsid w:val="006F1BD0"/>
    <w:rsid w:val="006F249C"/>
    <w:rsid w:val="006F2930"/>
    <w:rsid w:val="006F2A4A"/>
    <w:rsid w:val="006F386F"/>
    <w:rsid w:val="006F4B25"/>
    <w:rsid w:val="006F4B6F"/>
    <w:rsid w:val="006F537B"/>
    <w:rsid w:val="006F5C0E"/>
    <w:rsid w:val="006F7223"/>
    <w:rsid w:val="006F7A5B"/>
    <w:rsid w:val="00700812"/>
    <w:rsid w:val="007010ED"/>
    <w:rsid w:val="007021E3"/>
    <w:rsid w:val="00702B06"/>
    <w:rsid w:val="00703CEF"/>
    <w:rsid w:val="0070400F"/>
    <w:rsid w:val="00704EF7"/>
    <w:rsid w:val="00704FF2"/>
    <w:rsid w:val="00705821"/>
    <w:rsid w:val="007072C6"/>
    <w:rsid w:val="00710222"/>
    <w:rsid w:val="00711224"/>
    <w:rsid w:val="007128EA"/>
    <w:rsid w:val="00712E76"/>
    <w:rsid w:val="00715034"/>
    <w:rsid w:val="00715358"/>
    <w:rsid w:val="007179DD"/>
    <w:rsid w:val="00717DD5"/>
    <w:rsid w:val="0072396F"/>
    <w:rsid w:val="007240F7"/>
    <w:rsid w:val="00724610"/>
    <w:rsid w:val="00724704"/>
    <w:rsid w:val="00725183"/>
    <w:rsid w:val="007251D6"/>
    <w:rsid w:val="00726F4F"/>
    <w:rsid w:val="00730341"/>
    <w:rsid w:val="00730869"/>
    <w:rsid w:val="00731E75"/>
    <w:rsid w:val="00732AC3"/>
    <w:rsid w:val="00734DA6"/>
    <w:rsid w:val="00735769"/>
    <w:rsid w:val="00735DF4"/>
    <w:rsid w:val="00736F74"/>
    <w:rsid w:val="0073783F"/>
    <w:rsid w:val="00740C6E"/>
    <w:rsid w:val="00742136"/>
    <w:rsid w:val="00743801"/>
    <w:rsid w:val="00743B9C"/>
    <w:rsid w:val="00744347"/>
    <w:rsid w:val="00746FA2"/>
    <w:rsid w:val="00747FB7"/>
    <w:rsid w:val="007508BE"/>
    <w:rsid w:val="0075092D"/>
    <w:rsid w:val="00750CBF"/>
    <w:rsid w:val="00752AE9"/>
    <w:rsid w:val="00753CBC"/>
    <w:rsid w:val="00753FB2"/>
    <w:rsid w:val="00754B95"/>
    <w:rsid w:val="0075573F"/>
    <w:rsid w:val="00755B35"/>
    <w:rsid w:val="00757256"/>
    <w:rsid w:val="00765150"/>
    <w:rsid w:val="00766425"/>
    <w:rsid w:val="007670A7"/>
    <w:rsid w:val="007670D0"/>
    <w:rsid w:val="00773D25"/>
    <w:rsid w:val="00774162"/>
    <w:rsid w:val="0077424E"/>
    <w:rsid w:val="00774A22"/>
    <w:rsid w:val="0077614A"/>
    <w:rsid w:val="00780AAE"/>
    <w:rsid w:val="007810FD"/>
    <w:rsid w:val="007819B8"/>
    <w:rsid w:val="00782D72"/>
    <w:rsid w:val="00783537"/>
    <w:rsid w:val="00784789"/>
    <w:rsid w:val="00785675"/>
    <w:rsid w:val="00785A0E"/>
    <w:rsid w:val="007872A4"/>
    <w:rsid w:val="0079324D"/>
    <w:rsid w:val="00793287"/>
    <w:rsid w:val="00793415"/>
    <w:rsid w:val="00794045"/>
    <w:rsid w:val="00794D35"/>
    <w:rsid w:val="00795C64"/>
    <w:rsid w:val="007962D8"/>
    <w:rsid w:val="00796DA7"/>
    <w:rsid w:val="00797B55"/>
    <w:rsid w:val="007A0397"/>
    <w:rsid w:val="007A0AF0"/>
    <w:rsid w:val="007A3386"/>
    <w:rsid w:val="007A35AA"/>
    <w:rsid w:val="007A4E97"/>
    <w:rsid w:val="007A6A3F"/>
    <w:rsid w:val="007A6CA9"/>
    <w:rsid w:val="007B03F8"/>
    <w:rsid w:val="007B31CE"/>
    <w:rsid w:val="007B3974"/>
    <w:rsid w:val="007B4824"/>
    <w:rsid w:val="007B726F"/>
    <w:rsid w:val="007B75AB"/>
    <w:rsid w:val="007C12EE"/>
    <w:rsid w:val="007C27BD"/>
    <w:rsid w:val="007C39F5"/>
    <w:rsid w:val="007C7547"/>
    <w:rsid w:val="007D0093"/>
    <w:rsid w:val="007D0862"/>
    <w:rsid w:val="007D2784"/>
    <w:rsid w:val="007D4768"/>
    <w:rsid w:val="007D4A88"/>
    <w:rsid w:val="007D5C4B"/>
    <w:rsid w:val="007D6F2C"/>
    <w:rsid w:val="007E0A96"/>
    <w:rsid w:val="007E1385"/>
    <w:rsid w:val="007E26CB"/>
    <w:rsid w:val="007E355D"/>
    <w:rsid w:val="007E3CC8"/>
    <w:rsid w:val="007E4685"/>
    <w:rsid w:val="007E6F35"/>
    <w:rsid w:val="007E70EC"/>
    <w:rsid w:val="007F024D"/>
    <w:rsid w:val="007F0AD7"/>
    <w:rsid w:val="007F195C"/>
    <w:rsid w:val="007F4558"/>
    <w:rsid w:val="007F4B63"/>
    <w:rsid w:val="007F5824"/>
    <w:rsid w:val="008014F5"/>
    <w:rsid w:val="00801EBE"/>
    <w:rsid w:val="00804FD8"/>
    <w:rsid w:val="00807A9D"/>
    <w:rsid w:val="0081071D"/>
    <w:rsid w:val="0081082A"/>
    <w:rsid w:val="00811FAC"/>
    <w:rsid w:val="008148B7"/>
    <w:rsid w:val="00816425"/>
    <w:rsid w:val="00816E63"/>
    <w:rsid w:val="00817947"/>
    <w:rsid w:val="00820498"/>
    <w:rsid w:val="008215BD"/>
    <w:rsid w:val="00822B78"/>
    <w:rsid w:val="00823628"/>
    <w:rsid w:val="00825F8F"/>
    <w:rsid w:val="008278B8"/>
    <w:rsid w:val="008308B3"/>
    <w:rsid w:val="00831C1B"/>
    <w:rsid w:val="00832527"/>
    <w:rsid w:val="0083582A"/>
    <w:rsid w:val="00835CD4"/>
    <w:rsid w:val="00837902"/>
    <w:rsid w:val="00837BCA"/>
    <w:rsid w:val="00840629"/>
    <w:rsid w:val="00840CFD"/>
    <w:rsid w:val="0084276F"/>
    <w:rsid w:val="00842F85"/>
    <w:rsid w:val="00846AE8"/>
    <w:rsid w:val="008473BF"/>
    <w:rsid w:val="00847546"/>
    <w:rsid w:val="008500EE"/>
    <w:rsid w:val="008502C1"/>
    <w:rsid w:val="008515B1"/>
    <w:rsid w:val="00852B81"/>
    <w:rsid w:val="00856E07"/>
    <w:rsid w:val="008620F6"/>
    <w:rsid w:val="00862233"/>
    <w:rsid w:val="008629EC"/>
    <w:rsid w:val="00863608"/>
    <w:rsid w:val="0086467E"/>
    <w:rsid w:val="008653EF"/>
    <w:rsid w:val="00866C08"/>
    <w:rsid w:val="00866E35"/>
    <w:rsid w:val="00867CB6"/>
    <w:rsid w:val="00871454"/>
    <w:rsid w:val="00871B29"/>
    <w:rsid w:val="00873D8C"/>
    <w:rsid w:val="00877361"/>
    <w:rsid w:val="00877BE1"/>
    <w:rsid w:val="00877E0F"/>
    <w:rsid w:val="00877E92"/>
    <w:rsid w:val="00877FD3"/>
    <w:rsid w:val="00880006"/>
    <w:rsid w:val="00881D26"/>
    <w:rsid w:val="00882CFC"/>
    <w:rsid w:val="00884CE0"/>
    <w:rsid w:val="00885062"/>
    <w:rsid w:val="00885941"/>
    <w:rsid w:val="00886134"/>
    <w:rsid w:val="0088620D"/>
    <w:rsid w:val="00887B25"/>
    <w:rsid w:val="00891604"/>
    <w:rsid w:val="00891B62"/>
    <w:rsid w:val="0089316C"/>
    <w:rsid w:val="008931AD"/>
    <w:rsid w:val="00893AB3"/>
    <w:rsid w:val="00893FC0"/>
    <w:rsid w:val="0089458F"/>
    <w:rsid w:val="00895E34"/>
    <w:rsid w:val="00896B6E"/>
    <w:rsid w:val="00896F38"/>
    <w:rsid w:val="008A10EB"/>
    <w:rsid w:val="008A339A"/>
    <w:rsid w:val="008A3D67"/>
    <w:rsid w:val="008A3FCF"/>
    <w:rsid w:val="008A600D"/>
    <w:rsid w:val="008A789F"/>
    <w:rsid w:val="008A7A64"/>
    <w:rsid w:val="008B0683"/>
    <w:rsid w:val="008B25B8"/>
    <w:rsid w:val="008B3813"/>
    <w:rsid w:val="008B3A1E"/>
    <w:rsid w:val="008B3B48"/>
    <w:rsid w:val="008B3EA2"/>
    <w:rsid w:val="008B4491"/>
    <w:rsid w:val="008B4F66"/>
    <w:rsid w:val="008B56A9"/>
    <w:rsid w:val="008B6518"/>
    <w:rsid w:val="008B6FE7"/>
    <w:rsid w:val="008B7558"/>
    <w:rsid w:val="008B7639"/>
    <w:rsid w:val="008B7BEC"/>
    <w:rsid w:val="008B7D6D"/>
    <w:rsid w:val="008C033D"/>
    <w:rsid w:val="008C0DB8"/>
    <w:rsid w:val="008C1667"/>
    <w:rsid w:val="008C7084"/>
    <w:rsid w:val="008C7CF6"/>
    <w:rsid w:val="008C7F50"/>
    <w:rsid w:val="008D053F"/>
    <w:rsid w:val="008D2582"/>
    <w:rsid w:val="008D311D"/>
    <w:rsid w:val="008D3ADF"/>
    <w:rsid w:val="008D4E9B"/>
    <w:rsid w:val="008D6BC4"/>
    <w:rsid w:val="008D6D8D"/>
    <w:rsid w:val="008E1607"/>
    <w:rsid w:val="008E17A7"/>
    <w:rsid w:val="008E205E"/>
    <w:rsid w:val="008E2BB7"/>
    <w:rsid w:val="008E4C53"/>
    <w:rsid w:val="008E4E1F"/>
    <w:rsid w:val="008E584D"/>
    <w:rsid w:val="008E659F"/>
    <w:rsid w:val="008E7A73"/>
    <w:rsid w:val="008E7CEA"/>
    <w:rsid w:val="008F0735"/>
    <w:rsid w:val="008F1502"/>
    <w:rsid w:val="008F25A8"/>
    <w:rsid w:val="008F26A4"/>
    <w:rsid w:val="008F3D63"/>
    <w:rsid w:val="008F5E53"/>
    <w:rsid w:val="008F7320"/>
    <w:rsid w:val="008F75E2"/>
    <w:rsid w:val="0090041A"/>
    <w:rsid w:val="0090118B"/>
    <w:rsid w:val="00906282"/>
    <w:rsid w:val="00906925"/>
    <w:rsid w:val="00906A28"/>
    <w:rsid w:val="00906BB4"/>
    <w:rsid w:val="00906C13"/>
    <w:rsid w:val="00907277"/>
    <w:rsid w:val="009108F7"/>
    <w:rsid w:val="0091196A"/>
    <w:rsid w:val="00911B2B"/>
    <w:rsid w:val="00911CB6"/>
    <w:rsid w:val="00912441"/>
    <w:rsid w:val="0091272B"/>
    <w:rsid w:val="00915599"/>
    <w:rsid w:val="00915DDB"/>
    <w:rsid w:val="009173E7"/>
    <w:rsid w:val="0091745F"/>
    <w:rsid w:val="00917A36"/>
    <w:rsid w:val="00920416"/>
    <w:rsid w:val="00923594"/>
    <w:rsid w:val="00924A41"/>
    <w:rsid w:val="00924B01"/>
    <w:rsid w:val="00924EF5"/>
    <w:rsid w:val="00931478"/>
    <w:rsid w:val="00933012"/>
    <w:rsid w:val="0093321B"/>
    <w:rsid w:val="00934F4F"/>
    <w:rsid w:val="00935323"/>
    <w:rsid w:val="009366AB"/>
    <w:rsid w:val="00941E24"/>
    <w:rsid w:val="009424E3"/>
    <w:rsid w:val="0094261B"/>
    <w:rsid w:val="00943615"/>
    <w:rsid w:val="0094660D"/>
    <w:rsid w:val="00946F56"/>
    <w:rsid w:val="00947429"/>
    <w:rsid w:val="00950723"/>
    <w:rsid w:val="00950736"/>
    <w:rsid w:val="00951517"/>
    <w:rsid w:val="00951B88"/>
    <w:rsid w:val="009522AA"/>
    <w:rsid w:val="009522EA"/>
    <w:rsid w:val="0095758F"/>
    <w:rsid w:val="0095769F"/>
    <w:rsid w:val="0096192C"/>
    <w:rsid w:val="00961B28"/>
    <w:rsid w:val="00961F97"/>
    <w:rsid w:val="00965B1C"/>
    <w:rsid w:val="00966DFF"/>
    <w:rsid w:val="00967C72"/>
    <w:rsid w:val="0097178F"/>
    <w:rsid w:val="00972DBE"/>
    <w:rsid w:val="00973488"/>
    <w:rsid w:val="00973941"/>
    <w:rsid w:val="00974125"/>
    <w:rsid w:val="009756E7"/>
    <w:rsid w:val="009769F0"/>
    <w:rsid w:val="009803A1"/>
    <w:rsid w:val="0098152A"/>
    <w:rsid w:val="00982BFF"/>
    <w:rsid w:val="009837FC"/>
    <w:rsid w:val="00984119"/>
    <w:rsid w:val="00984635"/>
    <w:rsid w:val="00986B13"/>
    <w:rsid w:val="009878C1"/>
    <w:rsid w:val="00987A25"/>
    <w:rsid w:val="00990482"/>
    <w:rsid w:val="009906DD"/>
    <w:rsid w:val="00991907"/>
    <w:rsid w:val="00991B9E"/>
    <w:rsid w:val="00991BD5"/>
    <w:rsid w:val="00991BE9"/>
    <w:rsid w:val="009940DE"/>
    <w:rsid w:val="00996363"/>
    <w:rsid w:val="00996F03"/>
    <w:rsid w:val="009A1813"/>
    <w:rsid w:val="009A1922"/>
    <w:rsid w:val="009A248A"/>
    <w:rsid w:val="009A39B0"/>
    <w:rsid w:val="009B0367"/>
    <w:rsid w:val="009B24D2"/>
    <w:rsid w:val="009B3B5A"/>
    <w:rsid w:val="009B4BA0"/>
    <w:rsid w:val="009B51FD"/>
    <w:rsid w:val="009B542F"/>
    <w:rsid w:val="009B69F9"/>
    <w:rsid w:val="009C0E8B"/>
    <w:rsid w:val="009C17A0"/>
    <w:rsid w:val="009C38C7"/>
    <w:rsid w:val="009C4E98"/>
    <w:rsid w:val="009C5122"/>
    <w:rsid w:val="009C52A6"/>
    <w:rsid w:val="009C5F6E"/>
    <w:rsid w:val="009C62EF"/>
    <w:rsid w:val="009C6C46"/>
    <w:rsid w:val="009C6CEC"/>
    <w:rsid w:val="009C70E2"/>
    <w:rsid w:val="009C74CF"/>
    <w:rsid w:val="009D4769"/>
    <w:rsid w:val="009D4CE9"/>
    <w:rsid w:val="009D5397"/>
    <w:rsid w:val="009D6CF3"/>
    <w:rsid w:val="009D71BD"/>
    <w:rsid w:val="009E03F9"/>
    <w:rsid w:val="009E0552"/>
    <w:rsid w:val="009E05F9"/>
    <w:rsid w:val="009E0718"/>
    <w:rsid w:val="009E08A5"/>
    <w:rsid w:val="009E091F"/>
    <w:rsid w:val="009E1AC3"/>
    <w:rsid w:val="009E1D20"/>
    <w:rsid w:val="009E29F1"/>
    <w:rsid w:val="009E31BB"/>
    <w:rsid w:val="009E53CA"/>
    <w:rsid w:val="009E617E"/>
    <w:rsid w:val="009E65B5"/>
    <w:rsid w:val="009F0211"/>
    <w:rsid w:val="009F0467"/>
    <w:rsid w:val="009F0A87"/>
    <w:rsid w:val="009F1EF0"/>
    <w:rsid w:val="009F37D6"/>
    <w:rsid w:val="009F63F0"/>
    <w:rsid w:val="009F7B2E"/>
    <w:rsid w:val="00A03FEB"/>
    <w:rsid w:val="00A04E26"/>
    <w:rsid w:val="00A05D42"/>
    <w:rsid w:val="00A06C89"/>
    <w:rsid w:val="00A10158"/>
    <w:rsid w:val="00A101BF"/>
    <w:rsid w:val="00A10894"/>
    <w:rsid w:val="00A15139"/>
    <w:rsid w:val="00A16644"/>
    <w:rsid w:val="00A218A0"/>
    <w:rsid w:val="00A278B5"/>
    <w:rsid w:val="00A30AA4"/>
    <w:rsid w:val="00A30E2E"/>
    <w:rsid w:val="00A32095"/>
    <w:rsid w:val="00A32146"/>
    <w:rsid w:val="00A3282A"/>
    <w:rsid w:val="00A32E26"/>
    <w:rsid w:val="00A40306"/>
    <w:rsid w:val="00A40CC6"/>
    <w:rsid w:val="00A411C9"/>
    <w:rsid w:val="00A41376"/>
    <w:rsid w:val="00A413AA"/>
    <w:rsid w:val="00A42362"/>
    <w:rsid w:val="00A46896"/>
    <w:rsid w:val="00A4762F"/>
    <w:rsid w:val="00A47AD0"/>
    <w:rsid w:val="00A5084F"/>
    <w:rsid w:val="00A51C06"/>
    <w:rsid w:val="00A52373"/>
    <w:rsid w:val="00A52F6F"/>
    <w:rsid w:val="00A559D6"/>
    <w:rsid w:val="00A55F9F"/>
    <w:rsid w:val="00A5654D"/>
    <w:rsid w:val="00A61CCA"/>
    <w:rsid w:val="00A629AC"/>
    <w:rsid w:val="00A639A8"/>
    <w:rsid w:val="00A6418D"/>
    <w:rsid w:val="00A65352"/>
    <w:rsid w:val="00A65EB8"/>
    <w:rsid w:val="00A663F7"/>
    <w:rsid w:val="00A72B97"/>
    <w:rsid w:val="00A741C5"/>
    <w:rsid w:val="00A8092E"/>
    <w:rsid w:val="00A810B7"/>
    <w:rsid w:val="00A83C54"/>
    <w:rsid w:val="00A868EB"/>
    <w:rsid w:val="00A86F06"/>
    <w:rsid w:val="00A87B6E"/>
    <w:rsid w:val="00A90411"/>
    <w:rsid w:val="00A919BC"/>
    <w:rsid w:val="00A93007"/>
    <w:rsid w:val="00A93D44"/>
    <w:rsid w:val="00A94771"/>
    <w:rsid w:val="00A94ABB"/>
    <w:rsid w:val="00AA264C"/>
    <w:rsid w:val="00AA656F"/>
    <w:rsid w:val="00AA6776"/>
    <w:rsid w:val="00AA6AFB"/>
    <w:rsid w:val="00AA6B77"/>
    <w:rsid w:val="00AA7430"/>
    <w:rsid w:val="00AA7AB5"/>
    <w:rsid w:val="00AA7EF8"/>
    <w:rsid w:val="00AB2A2A"/>
    <w:rsid w:val="00AB33A5"/>
    <w:rsid w:val="00AB34EF"/>
    <w:rsid w:val="00AB43B9"/>
    <w:rsid w:val="00AB5897"/>
    <w:rsid w:val="00AB666A"/>
    <w:rsid w:val="00AB7D4D"/>
    <w:rsid w:val="00AC01B9"/>
    <w:rsid w:val="00AC0823"/>
    <w:rsid w:val="00AC095C"/>
    <w:rsid w:val="00AC0C5E"/>
    <w:rsid w:val="00AC120D"/>
    <w:rsid w:val="00AC304A"/>
    <w:rsid w:val="00AC661B"/>
    <w:rsid w:val="00AD043F"/>
    <w:rsid w:val="00AD4562"/>
    <w:rsid w:val="00AD5F5D"/>
    <w:rsid w:val="00AD67FA"/>
    <w:rsid w:val="00AE1A86"/>
    <w:rsid w:val="00AE3276"/>
    <w:rsid w:val="00AE3764"/>
    <w:rsid w:val="00AE4BB0"/>
    <w:rsid w:val="00AE5492"/>
    <w:rsid w:val="00AE5E53"/>
    <w:rsid w:val="00AE653B"/>
    <w:rsid w:val="00AE6BAA"/>
    <w:rsid w:val="00AE7B9B"/>
    <w:rsid w:val="00AF0AF3"/>
    <w:rsid w:val="00AF1BAE"/>
    <w:rsid w:val="00AF5216"/>
    <w:rsid w:val="00AF5A9E"/>
    <w:rsid w:val="00AF5FA7"/>
    <w:rsid w:val="00AF5FBD"/>
    <w:rsid w:val="00AF7E31"/>
    <w:rsid w:val="00B0148B"/>
    <w:rsid w:val="00B01E37"/>
    <w:rsid w:val="00B03748"/>
    <w:rsid w:val="00B042E3"/>
    <w:rsid w:val="00B053DB"/>
    <w:rsid w:val="00B05496"/>
    <w:rsid w:val="00B11970"/>
    <w:rsid w:val="00B12FB4"/>
    <w:rsid w:val="00B150C2"/>
    <w:rsid w:val="00B1567C"/>
    <w:rsid w:val="00B15B36"/>
    <w:rsid w:val="00B165E3"/>
    <w:rsid w:val="00B17325"/>
    <w:rsid w:val="00B20D69"/>
    <w:rsid w:val="00B219DB"/>
    <w:rsid w:val="00B23134"/>
    <w:rsid w:val="00B24748"/>
    <w:rsid w:val="00B26421"/>
    <w:rsid w:val="00B26BF7"/>
    <w:rsid w:val="00B27E4D"/>
    <w:rsid w:val="00B27FEA"/>
    <w:rsid w:val="00B334A6"/>
    <w:rsid w:val="00B33F48"/>
    <w:rsid w:val="00B34125"/>
    <w:rsid w:val="00B353A5"/>
    <w:rsid w:val="00B36516"/>
    <w:rsid w:val="00B4065A"/>
    <w:rsid w:val="00B4188B"/>
    <w:rsid w:val="00B44660"/>
    <w:rsid w:val="00B44ECB"/>
    <w:rsid w:val="00B44F1F"/>
    <w:rsid w:val="00B451E6"/>
    <w:rsid w:val="00B46665"/>
    <w:rsid w:val="00B47DEF"/>
    <w:rsid w:val="00B5057D"/>
    <w:rsid w:val="00B50ADD"/>
    <w:rsid w:val="00B50D27"/>
    <w:rsid w:val="00B51CBF"/>
    <w:rsid w:val="00B51D61"/>
    <w:rsid w:val="00B522C7"/>
    <w:rsid w:val="00B52EF2"/>
    <w:rsid w:val="00B5306E"/>
    <w:rsid w:val="00B5316E"/>
    <w:rsid w:val="00B548A1"/>
    <w:rsid w:val="00B55174"/>
    <w:rsid w:val="00B56C42"/>
    <w:rsid w:val="00B61432"/>
    <w:rsid w:val="00B61497"/>
    <w:rsid w:val="00B61CDB"/>
    <w:rsid w:val="00B644AE"/>
    <w:rsid w:val="00B66934"/>
    <w:rsid w:val="00B66992"/>
    <w:rsid w:val="00B717FB"/>
    <w:rsid w:val="00B71BBF"/>
    <w:rsid w:val="00B74A5F"/>
    <w:rsid w:val="00B74DB7"/>
    <w:rsid w:val="00B74E3C"/>
    <w:rsid w:val="00B75EA0"/>
    <w:rsid w:val="00B76994"/>
    <w:rsid w:val="00B77CE2"/>
    <w:rsid w:val="00B77F62"/>
    <w:rsid w:val="00B80629"/>
    <w:rsid w:val="00B80CF3"/>
    <w:rsid w:val="00B81D30"/>
    <w:rsid w:val="00B830D4"/>
    <w:rsid w:val="00B83B99"/>
    <w:rsid w:val="00B84436"/>
    <w:rsid w:val="00B86D8C"/>
    <w:rsid w:val="00B91947"/>
    <w:rsid w:val="00B9297C"/>
    <w:rsid w:val="00B9416C"/>
    <w:rsid w:val="00B94810"/>
    <w:rsid w:val="00B95DFE"/>
    <w:rsid w:val="00B95FB7"/>
    <w:rsid w:val="00B9673C"/>
    <w:rsid w:val="00B974D9"/>
    <w:rsid w:val="00B9752E"/>
    <w:rsid w:val="00BA0E4A"/>
    <w:rsid w:val="00BA754F"/>
    <w:rsid w:val="00BA787F"/>
    <w:rsid w:val="00BB1A80"/>
    <w:rsid w:val="00BB27F4"/>
    <w:rsid w:val="00BB2C48"/>
    <w:rsid w:val="00BB3214"/>
    <w:rsid w:val="00BB4B6F"/>
    <w:rsid w:val="00BB5475"/>
    <w:rsid w:val="00BB5EA3"/>
    <w:rsid w:val="00BB6671"/>
    <w:rsid w:val="00BB66E5"/>
    <w:rsid w:val="00BB7DC1"/>
    <w:rsid w:val="00BC06B9"/>
    <w:rsid w:val="00BC1852"/>
    <w:rsid w:val="00BC370A"/>
    <w:rsid w:val="00BC3757"/>
    <w:rsid w:val="00BC3B00"/>
    <w:rsid w:val="00BC4010"/>
    <w:rsid w:val="00BC52B6"/>
    <w:rsid w:val="00BC55AE"/>
    <w:rsid w:val="00BC6064"/>
    <w:rsid w:val="00BC6AAE"/>
    <w:rsid w:val="00BC712C"/>
    <w:rsid w:val="00BD098C"/>
    <w:rsid w:val="00BD0C62"/>
    <w:rsid w:val="00BD0F79"/>
    <w:rsid w:val="00BD4BD6"/>
    <w:rsid w:val="00BD4DB6"/>
    <w:rsid w:val="00BD5CD2"/>
    <w:rsid w:val="00BD6267"/>
    <w:rsid w:val="00BD635B"/>
    <w:rsid w:val="00BD6BE4"/>
    <w:rsid w:val="00BD6EFC"/>
    <w:rsid w:val="00BE1EF8"/>
    <w:rsid w:val="00BE222A"/>
    <w:rsid w:val="00BE2E98"/>
    <w:rsid w:val="00BE34E0"/>
    <w:rsid w:val="00BE3A3A"/>
    <w:rsid w:val="00BE6BF9"/>
    <w:rsid w:val="00BE79D0"/>
    <w:rsid w:val="00BF0D23"/>
    <w:rsid w:val="00BF193E"/>
    <w:rsid w:val="00BF1A06"/>
    <w:rsid w:val="00BF4379"/>
    <w:rsid w:val="00BF4971"/>
    <w:rsid w:val="00BF7FD8"/>
    <w:rsid w:val="00C042BD"/>
    <w:rsid w:val="00C044C1"/>
    <w:rsid w:val="00C047CD"/>
    <w:rsid w:val="00C04977"/>
    <w:rsid w:val="00C06F71"/>
    <w:rsid w:val="00C071EE"/>
    <w:rsid w:val="00C074D2"/>
    <w:rsid w:val="00C07A81"/>
    <w:rsid w:val="00C07ACB"/>
    <w:rsid w:val="00C10D6F"/>
    <w:rsid w:val="00C11549"/>
    <w:rsid w:val="00C14EEA"/>
    <w:rsid w:val="00C16C56"/>
    <w:rsid w:val="00C17603"/>
    <w:rsid w:val="00C17D03"/>
    <w:rsid w:val="00C211C0"/>
    <w:rsid w:val="00C211EB"/>
    <w:rsid w:val="00C23F22"/>
    <w:rsid w:val="00C2509A"/>
    <w:rsid w:val="00C2663E"/>
    <w:rsid w:val="00C31BF7"/>
    <w:rsid w:val="00C31E76"/>
    <w:rsid w:val="00C326C4"/>
    <w:rsid w:val="00C36A50"/>
    <w:rsid w:val="00C3791D"/>
    <w:rsid w:val="00C423B4"/>
    <w:rsid w:val="00C428BA"/>
    <w:rsid w:val="00C428F5"/>
    <w:rsid w:val="00C42CAC"/>
    <w:rsid w:val="00C43589"/>
    <w:rsid w:val="00C464E0"/>
    <w:rsid w:val="00C4682E"/>
    <w:rsid w:val="00C46A29"/>
    <w:rsid w:val="00C507A0"/>
    <w:rsid w:val="00C51FE0"/>
    <w:rsid w:val="00C524A2"/>
    <w:rsid w:val="00C52EB3"/>
    <w:rsid w:val="00C53075"/>
    <w:rsid w:val="00C54111"/>
    <w:rsid w:val="00C56333"/>
    <w:rsid w:val="00C56F42"/>
    <w:rsid w:val="00C57439"/>
    <w:rsid w:val="00C574CA"/>
    <w:rsid w:val="00C60DCB"/>
    <w:rsid w:val="00C629CC"/>
    <w:rsid w:val="00C62F1D"/>
    <w:rsid w:val="00C646E7"/>
    <w:rsid w:val="00C70023"/>
    <w:rsid w:val="00C70A17"/>
    <w:rsid w:val="00C70FE3"/>
    <w:rsid w:val="00C7112F"/>
    <w:rsid w:val="00C7241A"/>
    <w:rsid w:val="00C7490B"/>
    <w:rsid w:val="00C74AF1"/>
    <w:rsid w:val="00C74CA0"/>
    <w:rsid w:val="00C77170"/>
    <w:rsid w:val="00C77F76"/>
    <w:rsid w:val="00C83858"/>
    <w:rsid w:val="00C868FA"/>
    <w:rsid w:val="00C878C1"/>
    <w:rsid w:val="00C87FA5"/>
    <w:rsid w:val="00C90555"/>
    <w:rsid w:val="00C90AB2"/>
    <w:rsid w:val="00C92115"/>
    <w:rsid w:val="00C926C0"/>
    <w:rsid w:val="00C934A9"/>
    <w:rsid w:val="00C934D8"/>
    <w:rsid w:val="00C939DF"/>
    <w:rsid w:val="00C940EA"/>
    <w:rsid w:val="00C947B2"/>
    <w:rsid w:val="00C953FD"/>
    <w:rsid w:val="00C95C72"/>
    <w:rsid w:val="00C95FA0"/>
    <w:rsid w:val="00C9709B"/>
    <w:rsid w:val="00CA2634"/>
    <w:rsid w:val="00CA2B94"/>
    <w:rsid w:val="00CA4216"/>
    <w:rsid w:val="00CA5101"/>
    <w:rsid w:val="00CA6539"/>
    <w:rsid w:val="00CA6758"/>
    <w:rsid w:val="00CA6E02"/>
    <w:rsid w:val="00CB0355"/>
    <w:rsid w:val="00CB1476"/>
    <w:rsid w:val="00CB1712"/>
    <w:rsid w:val="00CB2827"/>
    <w:rsid w:val="00CB2D75"/>
    <w:rsid w:val="00CB32B3"/>
    <w:rsid w:val="00CB3BCF"/>
    <w:rsid w:val="00CB5AFC"/>
    <w:rsid w:val="00CB7019"/>
    <w:rsid w:val="00CB7BDF"/>
    <w:rsid w:val="00CB7EB2"/>
    <w:rsid w:val="00CC1D67"/>
    <w:rsid w:val="00CC59CE"/>
    <w:rsid w:val="00CC59D6"/>
    <w:rsid w:val="00CC5C2A"/>
    <w:rsid w:val="00CC64BA"/>
    <w:rsid w:val="00CD0E45"/>
    <w:rsid w:val="00CD121A"/>
    <w:rsid w:val="00CD14E2"/>
    <w:rsid w:val="00CD1875"/>
    <w:rsid w:val="00CD29F7"/>
    <w:rsid w:val="00CD2FBC"/>
    <w:rsid w:val="00CD2FEE"/>
    <w:rsid w:val="00CD5113"/>
    <w:rsid w:val="00CD529C"/>
    <w:rsid w:val="00CD65B0"/>
    <w:rsid w:val="00CD6A7C"/>
    <w:rsid w:val="00CD6BEB"/>
    <w:rsid w:val="00CD7B70"/>
    <w:rsid w:val="00CE336D"/>
    <w:rsid w:val="00CE46B5"/>
    <w:rsid w:val="00CE46CA"/>
    <w:rsid w:val="00CE4A36"/>
    <w:rsid w:val="00CE59B9"/>
    <w:rsid w:val="00CE59C5"/>
    <w:rsid w:val="00CE63AD"/>
    <w:rsid w:val="00CE7D89"/>
    <w:rsid w:val="00CF26AD"/>
    <w:rsid w:val="00CF279F"/>
    <w:rsid w:val="00CF4FC3"/>
    <w:rsid w:val="00CF7F8D"/>
    <w:rsid w:val="00D01D29"/>
    <w:rsid w:val="00D02C6C"/>
    <w:rsid w:val="00D050A0"/>
    <w:rsid w:val="00D05779"/>
    <w:rsid w:val="00D11A3F"/>
    <w:rsid w:val="00D11B64"/>
    <w:rsid w:val="00D12EEA"/>
    <w:rsid w:val="00D130EC"/>
    <w:rsid w:val="00D1472A"/>
    <w:rsid w:val="00D1595C"/>
    <w:rsid w:val="00D15E7A"/>
    <w:rsid w:val="00D16006"/>
    <w:rsid w:val="00D1663D"/>
    <w:rsid w:val="00D17667"/>
    <w:rsid w:val="00D178D9"/>
    <w:rsid w:val="00D209A4"/>
    <w:rsid w:val="00D20F00"/>
    <w:rsid w:val="00D2135F"/>
    <w:rsid w:val="00D213A8"/>
    <w:rsid w:val="00D2193B"/>
    <w:rsid w:val="00D2196A"/>
    <w:rsid w:val="00D21A66"/>
    <w:rsid w:val="00D227B2"/>
    <w:rsid w:val="00D22C5E"/>
    <w:rsid w:val="00D2338F"/>
    <w:rsid w:val="00D23F0A"/>
    <w:rsid w:val="00D256CC"/>
    <w:rsid w:val="00D25A05"/>
    <w:rsid w:val="00D26187"/>
    <w:rsid w:val="00D27B6F"/>
    <w:rsid w:val="00D3096B"/>
    <w:rsid w:val="00D31DD6"/>
    <w:rsid w:val="00D32FAE"/>
    <w:rsid w:val="00D35D24"/>
    <w:rsid w:val="00D37E45"/>
    <w:rsid w:val="00D41879"/>
    <w:rsid w:val="00D422CD"/>
    <w:rsid w:val="00D428A0"/>
    <w:rsid w:val="00D43DD8"/>
    <w:rsid w:val="00D44947"/>
    <w:rsid w:val="00D45410"/>
    <w:rsid w:val="00D45C5B"/>
    <w:rsid w:val="00D5448A"/>
    <w:rsid w:val="00D54B5B"/>
    <w:rsid w:val="00D54E62"/>
    <w:rsid w:val="00D555B7"/>
    <w:rsid w:val="00D55EF5"/>
    <w:rsid w:val="00D561D0"/>
    <w:rsid w:val="00D57CD6"/>
    <w:rsid w:val="00D6189F"/>
    <w:rsid w:val="00D62D34"/>
    <w:rsid w:val="00D63091"/>
    <w:rsid w:val="00D63EC2"/>
    <w:rsid w:val="00D66363"/>
    <w:rsid w:val="00D70CAB"/>
    <w:rsid w:val="00D745D1"/>
    <w:rsid w:val="00D74E04"/>
    <w:rsid w:val="00D75745"/>
    <w:rsid w:val="00D75B04"/>
    <w:rsid w:val="00D75DD8"/>
    <w:rsid w:val="00D7604E"/>
    <w:rsid w:val="00D761A3"/>
    <w:rsid w:val="00D800EE"/>
    <w:rsid w:val="00D81E30"/>
    <w:rsid w:val="00D82BB3"/>
    <w:rsid w:val="00D8410E"/>
    <w:rsid w:val="00D85240"/>
    <w:rsid w:val="00D87243"/>
    <w:rsid w:val="00D87D2F"/>
    <w:rsid w:val="00D90255"/>
    <w:rsid w:val="00D90F81"/>
    <w:rsid w:val="00D92B2E"/>
    <w:rsid w:val="00D92CBC"/>
    <w:rsid w:val="00D97DBF"/>
    <w:rsid w:val="00DA076C"/>
    <w:rsid w:val="00DA2147"/>
    <w:rsid w:val="00DA54D2"/>
    <w:rsid w:val="00DB0792"/>
    <w:rsid w:val="00DB25E4"/>
    <w:rsid w:val="00DB2A6B"/>
    <w:rsid w:val="00DB2BF4"/>
    <w:rsid w:val="00DB42BD"/>
    <w:rsid w:val="00DB7BF4"/>
    <w:rsid w:val="00DC50DF"/>
    <w:rsid w:val="00DC7CAC"/>
    <w:rsid w:val="00DD0FED"/>
    <w:rsid w:val="00DD191C"/>
    <w:rsid w:val="00DD262C"/>
    <w:rsid w:val="00DD384E"/>
    <w:rsid w:val="00DD4BC6"/>
    <w:rsid w:val="00DD6753"/>
    <w:rsid w:val="00DD7AD6"/>
    <w:rsid w:val="00DE0338"/>
    <w:rsid w:val="00DE1414"/>
    <w:rsid w:val="00DE329C"/>
    <w:rsid w:val="00DE4137"/>
    <w:rsid w:val="00DE4D52"/>
    <w:rsid w:val="00DE5A4C"/>
    <w:rsid w:val="00DE6641"/>
    <w:rsid w:val="00DE6DB8"/>
    <w:rsid w:val="00DE7298"/>
    <w:rsid w:val="00DF18AD"/>
    <w:rsid w:val="00DF28D5"/>
    <w:rsid w:val="00DF382B"/>
    <w:rsid w:val="00DF4752"/>
    <w:rsid w:val="00DF7932"/>
    <w:rsid w:val="00DF7DC6"/>
    <w:rsid w:val="00E012BB"/>
    <w:rsid w:val="00E01CF3"/>
    <w:rsid w:val="00E02846"/>
    <w:rsid w:val="00E037BF"/>
    <w:rsid w:val="00E04902"/>
    <w:rsid w:val="00E065FF"/>
    <w:rsid w:val="00E06ED8"/>
    <w:rsid w:val="00E07754"/>
    <w:rsid w:val="00E12986"/>
    <w:rsid w:val="00E16778"/>
    <w:rsid w:val="00E176AB"/>
    <w:rsid w:val="00E17B09"/>
    <w:rsid w:val="00E20DB8"/>
    <w:rsid w:val="00E22635"/>
    <w:rsid w:val="00E24165"/>
    <w:rsid w:val="00E25152"/>
    <w:rsid w:val="00E27304"/>
    <w:rsid w:val="00E302AA"/>
    <w:rsid w:val="00E30387"/>
    <w:rsid w:val="00E309BA"/>
    <w:rsid w:val="00E30F20"/>
    <w:rsid w:val="00E31A0A"/>
    <w:rsid w:val="00E3211B"/>
    <w:rsid w:val="00E35782"/>
    <w:rsid w:val="00E36023"/>
    <w:rsid w:val="00E37780"/>
    <w:rsid w:val="00E455E4"/>
    <w:rsid w:val="00E45726"/>
    <w:rsid w:val="00E51EB7"/>
    <w:rsid w:val="00E54589"/>
    <w:rsid w:val="00E55D53"/>
    <w:rsid w:val="00E60489"/>
    <w:rsid w:val="00E61E90"/>
    <w:rsid w:val="00E62269"/>
    <w:rsid w:val="00E63594"/>
    <w:rsid w:val="00E63AA5"/>
    <w:rsid w:val="00E64321"/>
    <w:rsid w:val="00E64D8D"/>
    <w:rsid w:val="00E65334"/>
    <w:rsid w:val="00E70A64"/>
    <w:rsid w:val="00E726BE"/>
    <w:rsid w:val="00E740C3"/>
    <w:rsid w:val="00E7489A"/>
    <w:rsid w:val="00E7756E"/>
    <w:rsid w:val="00E8604B"/>
    <w:rsid w:val="00E92D01"/>
    <w:rsid w:val="00E93547"/>
    <w:rsid w:val="00E94060"/>
    <w:rsid w:val="00E9531C"/>
    <w:rsid w:val="00E97200"/>
    <w:rsid w:val="00EA0D0F"/>
    <w:rsid w:val="00EA43B2"/>
    <w:rsid w:val="00EA5531"/>
    <w:rsid w:val="00EB083F"/>
    <w:rsid w:val="00EB121C"/>
    <w:rsid w:val="00EB1654"/>
    <w:rsid w:val="00EB1F95"/>
    <w:rsid w:val="00EB409B"/>
    <w:rsid w:val="00EB42F1"/>
    <w:rsid w:val="00EB5678"/>
    <w:rsid w:val="00EB588A"/>
    <w:rsid w:val="00EB5D68"/>
    <w:rsid w:val="00EB74FB"/>
    <w:rsid w:val="00EB7924"/>
    <w:rsid w:val="00EB7D11"/>
    <w:rsid w:val="00EB7F66"/>
    <w:rsid w:val="00EC0A2B"/>
    <w:rsid w:val="00EC1994"/>
    <w:rsid w:val="00EC3666"/>
    <w:rsid w:val="00EC4678"/>
    <w:rsid w:val="00EC47C0"/>
    <w:rsid w:val="00ED3A76"/>
    <w:rsid w:val="00ED4C26"/>
    <w:rsid w:val="00ED694C"/>
    <w:rsid w:val="00ED76D1"/>
    <w:rsid w:val="00EE0A2F"/>
    <w:rsid w:val="00EE12A5"/>
    <w:rsid w:val="00EE32F3"/>
    <w:rsid w:val="00EE3AAF"/>
    <w:rsid w:val="00EE4ACA"/>
    <w:rsid w:val="00EE56E9"/>
    <w:rsid w:val="00EE7018"/>
    <w:rsid w:val="00EF0760"/>
    <w:rsid w:val="00EF10B9"/>
    <w:rsid w:val="00EF156F"/>
    <w:rsid w:val="00EF17A4"/>
    <w:rsid w:val="00EF1928"/>
    <w:rsid w:val="00EF1BF3"/>
    <w:rsid w:val="00EF5E2E"/>
    <w:rsid w:val="00EF6D34"/>
    <w:rsid w:val="00EF6FF0"/>
    <w:rsid w:val="00EF78F9"/>
    <w:rsid w:val="00F03717"/>
    <w:rsid w:val="00F03D30"/>
    <w:rsid w:val="00F066D9"/>
    <w:rsid w:val="00F06B82"/>
    <w:rsid w:val="00F10B9A"/>
    <w:rsid w:val="00F11138"/>
    <w:rsid w:val="00F1130B"/>
    <w:rsid w:val="00F123A6"/>
    <w:rsid w:val="00F13D45"/>
    <w:rsid w:val="00F14B1F"/>
    <w:rsid w:val="00F15112"/>
    <w:rsid w:val="00F20CB1"/>
    <w:rsid w:val="00F20CE5"/>
    <w:rsid w:val="00F20FE4"/>
    <w:rsid w:val="00F2288A"/>
    <w:rsid w:val="00F22A56"/>
    <w:rsid w:val="00F23C82"/>
    <w:rsid w:val="00F249AA"/>
    <w:rsid w:val="00F24CDF"/>
    <w:rsid w:val="00F24F09"/>
    <w:rsid w:val="00F259CF"/>
    <w:rsid w:val="00F3088D"/>
    <w:rsid w:val="00F31389"/>
    <w:rsid w:val="00F31A5C"/>
    <w:rsid w:val="00F33914"/>
    <w:rsid w:val="00F34E5E"/>
    <w:rsid w:val="00F35099"/>
    <w:rsid w:val="00F36724"/>
    <w:rsid w:val="00F4037C"/>
    <w:rsid w:val="00F40D2F"/>
    <w:rsid w:val="00F4295A"/>
    <w:rsid w:val="00F43A46"/>
    <w:rsid w:val="00F43DE6"/>
    <w:rsid w:val="00F47D45"/>
    <w:rsid w:val="00F50537"/>
    <w:rsid w:val="00F50A4D"/>
    <w:rsid w:val="00F5103A"/>
    <w:rsid w:val="00F51AEF"/>
    <w:rsid w:val="00F52275"/>
    <w:rsid w:val="00F524E6"/>
    <w:rsid w:val="00F53DD1"/>
    <w:rsid w:val="00F54E21"/>
    <w:rsid w:val="00F565E2"/>
    <w:rsid w:val="00F5731B"/>
    <w:rsid w:val="00F610E0"/>
    <w:rsid w:val="00F6147C"/>
    <w:rsid w:val="00F617E4"/>
    <w:rsid w:val="00F61D60"/>
    <w:rsid w:val="00F61FEC"/>
    <w:rsid w:val="00F625CB"/>
    <w:rsid w:val="00F633B8"/>
    <w:rsid w:val="00F635D0"/>
    <w:rsid w:val="00F6546A"/>
    <w:rsid w:val="00F6562E"/>
    <w:rsid w:val="00F66B84"/>
    <w:rsid w:val="00F66FA2"/>
    <w:rsid w:val="00F67458"/>
    <w:rsid w:val="00F6776B"/>
    <w:rsid w:val="00F67F68"/>
    <w:rsid w:val="00F70D2A"/>
    <w:rsid w:val="00F70FC0"/>
    <w:rsid w:val="00F71317"/>
    <w:rsid w:val="00F723FC"/>
    <w:rsid w:val="00F726A3"/>
    <w:rsid w:val="00F72FA8"/>
    <w:rsid w:val="00F73590"/>
    <w:rsid w:val="00F7523F"/>
    <w:rsid w:val="00F752FE"/>
    <w:rsid w:val="00F7756A"/>
    <w:rsid w:val="00F81413"/>
    <w:rsid w:val="00F830E9"/>
    <w:rsid w:val="00F83A4B"/>
    <w:rsid w:val="00F83A59"/>
    <w:rsid w:val="00F85EC6"/>
    <w:rsid w:val="00F86083"/>
    <w:rsid w:val="00F87070"/>
    <w:rsid w:val="00F87877"/>
    <w:rsid w:val="00F90D25"/>
    <w:rsid w:val="00F90E61"/>
    <w:rsid w:val="00F91724"/>
    <w:rsid w:val="00F92412"/>
    <w:rsid w:val="00F929B2"/>
    <w:rsid w:val="00F92FF1"/>
    <w:rsid w:val="00F93083"/>
    <w:rsid w:val="00F93DD9"/>
    <w:rsid w:val="00F94399"/>
    <w:rsid w:val="00F948EE"/>
    <w:rsid w:val="00F95EB5"/>
    <w:rsid w:val="00FA0C42"/>
    <w:rsid w:val="00FA4CDA"/>
    <w:rsid w:val="00FB0365"/>
    <w:rsid w:val="00FB0B7E"/>
    <w:rsid w:val="00FB1B31"/>
    <w:rsid w:val="00FB2CA7"/>
    <w:rsid w:val="00FB34EB"/>
    <w:rsid w:val="00FB3A70"/>
    <w:rsid w:val="00FB41BF"/>
    <w:rsid w:val="00FB4D9A"/>
    <w:rsid w:val="00FB74CA"/>
    <w:rsid w:val="00FC1DCF"/>
    <w:rsid w:val="00FC1FC0"/>
    <w:rsid w:val="00FC33FC"/>
    <w:rsid w:val="00FC5C7E"/>
    <w:rsid w:val="00FC602E"/>
    <w:rsid w:val="00FC62A2"/>
    <w:rsid w:val="00FD066E"/>
    <w:rsid w:val="00FD66E5"/>
    <w:rsid w:val="00FD674D"/>
    <w:rsid w:val="00FD79F3"/>
    <w:rsid w:val="00FE0449"/>
    <w:rsid w:val="00FE08A9"/>
    <w:rsid w:val="00FE346A"/>
    <w:rsid w:val="00FE4F8E"/>
    <w:rsid w:val="00FE6F70"/>
    <w:rsid w:val="00FF26DF"/>
    <w:rsid w:val="00FF3A06"/>
    <w:rsid w:val="00FF75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36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3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36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36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364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J</dc:creator>
  <cp:keywords/>
  <dc:description/>
  <cp:lastModifiedBy>ZWJ</cp:lastModifiedBy>
  <cp:revision>2</cp:revision>
  <dcterms:created xsi:type="dcterms:W3CDTF">2015-05-13T09:08:00Z</dcterms:created>
  <dcterms:modified xsi:type="dcterms:W3CDTF">2015-05-13T09:38:00Z</dcterms:modified>
</cp:coreProperties>
</file>